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3009" w:rsidRPr="00506084" w:rsidRDefault="007E3009" w:rsidP="007E3009">
      <w:pPr>
        <w:jc w:val="left"/>
        <w:rPr>
          <w:rFonts w:ascii="Times New Roman" w:hAnsi="Times New Roman"/>
          <w:sz w:val="22"/>
          <w:szCs w:val="22"/>
        </w:rPr>
      </w:pPr>
      <w:r w:rsidRPr="00506084">
        <w:rPr>
          <w:rFonts w:ascii="Times New Roman" w:hAnsi="Times New Roman"/>
          <w:b/>
          <w:sz w:val="22"/>
          <w:szCs w:val="22"/>
        </w:rPr>
        <w:t>Supplementary Table 1.</w:t>
      </w:r>
      <w:r w:rsidRPr="00506084">
        <w:rPr>
          <w:rFonts w:ascii="Times New Roman" w:hAnsi="Times New Roman"/>
          <w:sz w:val="22"/>
          <w:szCs w:val="22"/>
        </w:rPr>
        <w:t xml:space="preserve"> Comparison of phenotype frequencies of </w:t>
      </w:r>
      <w:r w:rsidRPr="00506084">
        <w:rPr>
          <w:rFonts w:ascii="Times New Roman" w:hAnsi="Times New Roman"/>
          <w:i/>
          <w:sz w:val="22"/>
          <w:szCs w:val="22"/>
        </w:rPr>
        <w:t>HLA-DRB1</w:t>
      </w:r>
      <w:r w:rsidRPr="00506084">
        <w:rPr>
          <w:rFonts w:ascii="Times New Roman" w:hAnsi="Times New Roman"/>
          <w:sz w:val="22"/>
          <w:szCs w:val="22"/>
        </w:rPr>
        <w:t xml:space="preserve"> alleles among MS patients without LESCLs and healthy controls</w:t>
      </w:r>
    </w:p>
    <w:tbl>
      <w:tblPr>
        <w:tblW w:w="8720" w:type="dxa"/>
        <w:tblBorders>
          <w:top w:val="single" w:sz="8" w:space="0" w:color="000000"/>
          <w:bottom w:val="single" w:sz="8" w:space="0" w:color="000000"/>
        </w:tblBorders>
        <w:tblLook w:val="06A0"/>
      </w:tblPr>
      <w:tblGrid>
        <w:gridCol w:w="1397"/>
        <w:gridCol w:w="1667"/>
        <w:gridCol w:w="1573"/>
        <w:gridCol w:w="1361"/>
        <w:gridCol w:w="1361"/>
        <w:gridCol w:w="1361"/>
      </w:tblGrid>
      <w:tr w:rsidR="007E3009" w:rsidRPr="00506084" w:rsidTr="00C02CFF">
        <w:trPr>
          <w:trHeight w:val="454"/>
        </w:trPr>
        <w:tc>
          <w:tcPr>
            <w:tcW w:w="13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E3009" w:rsidRPr="00506084" w:rsidRDefault="007E3009" w:rsidP="00C02CFF">
            <w:pPr>
              <w:rPr>
                <w:rFonts w:ascii="Times New Roman" w:hAnsi="Times New Roman"/>
                <w:bCs/>
                <w:i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E3009" w:rsidRPr="00506084" w:rsidRDefault="007E3009" w:rsidP="00C02CFF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506084">
              <w:rPr>
                <w:rFonts w:ascii="Times New Roman" w:hAnsi="Times New Roman"/>
                <w:bCs/>
                <w:sz w:val="20"/>
                <w:szCs w:val="20"/>
              </w:rPr>
              <w:t>MS (n = 137)</w:t>
            </w:r>
          </w:p>
        </w:tc>
        <w:tc>
          <w:tcPr>
            <w:tcW w:w="15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E3009" w:rsidRPr="00506084" w:rsidRDefault="007E3009" w:rsidP="00C02CFF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506084">
              <w:rPr>
                <w:rFonts w:ascii="Times New Roman" w:hAnsi="Times New Roman"/>
                <w:bCs/>
                <w:sz w:val="20"/>
                <w:szCs w:val="20"/>
              </w:rPr>
              <w:t>HCs</w:t>
            </w:r>
            <w:r>
              <w:rPr>
                <w:rFonts w:ascii="Times New Roman" w:hAnsi="Times New Roman" w:hint="eastAsia"/>
                <w:bCs/>
                <w:sz w:val="20"/>
                <w:szCs w:val="20"/>
              </w:rPr>
              <w:t xml:space="preserve"> </w:t>
            </w:r>
            <w:r w:rsidRPr="00506084">
              <w:rPr>
                <w:rFonts w:ascii="Times New Roman" w:hAnsi="Times New Roman"/>
                <w:bCs/>
                <w:sz w:val="20"/>
                <w:szCs w:val="20"/>
              </w:rPr>
              <w:t>(n = 367)</w:t>
            </w:r>
          </w:p>
        </w:tc>
        <w:tc>
          <w:tcPr>
            <w:tcW w:w="13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E3009" w:rsidRPr="00506084" w:rsidRDefault="007E3009" w:rsidP="00C02CFF">
            <w:pPr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E3009" w:rsidRPr="00506084" w:rsidRDefault="007E3009" w:rsidP="00C02CFF">
            <w:pPr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E3009" w:rsidRPr="00506084" w:rsidRDefault="007E3009" w:rsidP="00C02CFF">
            <w:pPr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  <w:tr w:rsidR="007E3009" w:rsidRPr="00506084" w:rsidTr="00C02CFF">
        <w:trPr>
          <w:trHeight w:val="454"/>
        </w:trPr>
        <w:tc>
          <w:tcPr>
            <w:tcW w:w="13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E3009" w:rsidRPr="00506084" w:rsidRDefault="007E3009" w:rsidP="00D54E2E">
            <w:pPr>
              <w:rPr>
                <w:rFonts w:ascii="Times New Roman" w:hAnsi="Times New Roman"/>
                <w:bCs/>
                <w:i/>
                <w:sz w:val="20"/>
                <w:szCs w:val="20"/>
              </w:rPr>
            </w:pPr>
            <w:r w:rsidRPr="00506084">
              <w:rPr>
                <w:rFonts w:ascii="Times New Roman" w:hAnsi="Times New Roman"/>
                <w:bCs/>
                <w:i/>
                <w:sz w:val="20"/>
                <w:szCs w:val="20"/>
              </w:rPr>
              <w:t>DRB1*X</w:t>
            </w:r>
          </w:p>
        </w:tc>
        <w:tc>
          <w:tcPr>
            <w:tcW w:w="16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E3009" w:rsidRPr="00506084" w:rsidRDefault="007E3009" w:rsidP="00D54E2E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506084">
              <w:rPr>
                <w:rFonts w:ascii="Times New Roman" w:hAnsi="Times New Roman"/>
                <w:bCs/>
                <w:sz w:val="20"/>
                <w:szCs w:val="20"/>
              </w:rPr>
              <w:t>n (%)</w:t>
            </w:r>
          </w:p>
        </w:tc>
        <w:tc>
          <w:tcPr>
            <w:tcW w:w="15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E3009" w:rsidRPr="00506084" w:rsidRDefault="007E3009" w:rsidP="00D54E2E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506084">
              <w:rPr>
                <w:rFonts w:ascii="Times New Roman" w:hAnsi="Times New Roman"/>
                <w:bCs/>
                <w:sz w:val="20"/>
                <w:szCs w:val="20"/>
              </w:rPr>
              <w:t>n (%)</w:t>
            </w:r>
          </w:p>
        </w:tc>
        <w:tc>
          <w:tcPr>
            <w:tcW w:w="13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E3009" w:rsidRPr="00506084" w:rsidRDefault="007E3009" w:rsidP="00D54E2E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506084">
              <w:rPr>
                <w:rFonts w:ascii="Times New Roman" w:hAnsi="Times New Roman"/>
                <w:bCs/>
                <w:sz w:val="20"/>
                <w:szCs w:val="20"/>
              </w:rPr>
              <w:t>OR</w:t>
            </w:r>
          </w:p>
        </w:tc>
        <w:tc>
          <w:tcPr>
            <w:tcW w:w="13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E3009" w:rsidRPr="00506084" w:rsidRDefault="007E3009" w:rsidP="00D54E2E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506084">
              <w:rPr>
                <w:rFonts w:ascii="Times New Roman" w:hAnsi="Times New Roman"/>
                <w:bCs/>
                <w:sz w:val="20"/>
                <w:szCs w:val="20"/>
              </w:rPr>
              <w:t>95%CI</w:t>
            </w:r>
          </w:p>
        </w:tc>
        <w:tc>
          <w:tcPr>
            <w:tcW w:w="13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E3009" w:rsidRPr="00506084" w:rsidRDefault="007E3009" w:rsidP="00D54E2E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506084">
              <w:rPr>
                <w:rFonts w:ascii="Times New Roman" w:hAnsi="Times New Roman"/>
                <w:bCs/>
                <w:sz w:val="20"/>
                <w:szCs w:val="20"/>
              </w:rPr>
              <w:t>p</w:t>
            </w:r>
            <w:r w:rsidRPr="00506084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corr</w:t>
            </w:r>
          </w:p>
        </w:tc>
      </w:tr>
      <w:tr w:rsidR="007E3009" w:rsidRPr="00506084">
        <w:trPr>
          <w:trHeight w:val="454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009" w:rsidRPr="00506084" w:rsidRDefault="007E3009" w:rsidP="00D54E2E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  <w:r w:rsidRPr="00506084">
              <w:rPr>
                <w:rFonts w:ascii="Times New Roman" w:hAnsi="Times New Roman"/>
                <w:bCs/>
                <w:sz w:val="20"/>
                <w:szCs w:val="20"/>
              </w:rPr>
              <w:t>010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009" w:rsidRPr="00506084" w:rsidRDefault="007E3009" w:rsidP="00D54E2E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14 (10.2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009" w:rsidRPr="00506084" w:rsidRDefault="007E3009" w:rsidP="00D54E2E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51 (13.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009" w:rsidRPr="00506084" w:rsidRDefault="007E3009" w:rsidP="00D54E2E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0.70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009" w:rsidRPr="00506084" w:rsidRDefault="007E3009" w:rsidP="00C02CFF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0.377-1.32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009" w:rsidRPr="00506084" w:rsidRDefault="007E3009" w:rsidP="00D54E2E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7E3009" w:rsidRPr="00506084">
        <w:trPr>
          <w:trHeight w:val="454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009" w:rsidRPr="00506084" w:rsidRDefault="007E3009" w:rsidP="00D54E2E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  <w:r w:rsidRPr="00506084">
              <w:rPr>
                <w:rFonts w:ascii="Times New Roman" w:hAnsi="Times New Roman"/>
                <w:bCs/>
                <w:sz w:val="20"/>
                <w:szCs w:val="20"/>
              </w:rPr>
              <w:t>040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009" w:rsidRPr="00506084" w:rsidRDefault="007E3009" w:rsidP="00D54E2E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8 (5.8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009" w:rsidRPr="00506084" w:rsidRDefault="007E3009" w:rsidP="00D54E2E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18 (4.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009" w:rsidRPr="00506084" w:rsidRDefault="007E3009" w:rsidP="00D54E2E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1.2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009" w:rsidRPr="00506084" w:rsidRDefault="007E3009" w:rsidP="00C02CFF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0.510-2.83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009" w:rsidRPr="00506084" w:rsidRDefault="007E3009" w:rsidP="00D54E2E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7E3009" w:rsidRPr="00506084">
        <w:trPr>
          <w:trHeight w:val="454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009" w:rsidRPr="00506084" w:rsidRDefault="007E3009" w:rsidP="00D54E2E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  <w:r w:rsidRPr="00506084">
              <w:rPr>
                <w:rFonts w:ascii="Times New Roman" w:hAnsi="Times New Roman"/>
                <w:bCs/>
                <w:sz w:val="20"/>
                <w:szCs w:val="20"/>
              </w:rPr>
              <w:t>040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009" w:rsidRPr="00506084" w:rsidRDefault="007E3009" w:rsidP="00D54E2E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62 (45.3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009" w:rsidRPr="00506084" w:rsidRDefault="007E3009" w:rsidP="00D54E2E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98 (26.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009" w:rsidRPr="00506084" w:rsidRDefault="007E3009" w:rsidP="00D54E2E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2.26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009" w:rsidRPr="00506084" w:rsidRDefault="007E3009" w:rsidP="00C02CFF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1.509-3.4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009" w:rsidRPr="00506084" w:rsidRDefault="007E3009" w:rsidP="00D54E2E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0.0012</w:t>
            </w:r>
          </w:p>
        </w:tc>
      </w:tr>
      <w:tr w:rsidR="007E3009" w:rsidRPr="00506084">
        <w:trPr>
          <w:trHeight w:val="454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009" w:rsidRPr="00506084" w:rsidRDefault="007E3009" w:rsidP="00D54E2E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  <w:r w:rsidRPr="00506084">
              <w:rPr>
                <w:rFonts w:ascii="Times New Roman" w:hAnsi="Times New Roman"/>
                <w:bCs/>
                <w:sz w:val="20"/>
                <w:szCs w:val="20"/>
              </w:rPr>
              <w:t>040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009" w:rsidRPr="00506084" w:rsidRDefault="007E3009" w:rsidP="00D54E2E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17 (12.4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009" w:rsidRPr="00506084" w:rsidRDefault="007E3009" w:rsidP="00D54E2E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23 (6.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009" w:rsidRPr="00506084" w:rsidRDefault="007E3009" w:rsidP="00D54E2E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2.11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009" w:rsidRPr="00506084" w:rsidRDefault="007E3009" w:rsidP="00C02CFF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1.095-4.1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009" w:rsidRPr="00506084" w:rsidRDefault="007E3009" w:rsidP="00D54E2E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0.4176</w:t>
            </w:r>
          </w:p>
        </w:tc>
      </w:tr>
      <w:tr w:rsidR="007E3009" w:rsidRPr="00506084">
        <w:trPr>
          <w:trHeight w:val="454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009" w:rsidRPr="00506084" w:rsidRDefault="007E3009" w:rsidP="00D54E2E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  <w:r w:rsidRPr="00506084">
              <w:rPr>
                <w:rFonts w:ascii="Times New Roman" w:hAnsi="Times New Roman"/>
                <w:bCs/>
                <w:sz w:val="20"/>
                <w:szCs w:val="20"/>
              </w:rPr>
              <w:t>080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009" w:rsidRPr="00506084" w:rsidRDefault="007E3009" w:rsidP="00D54E2E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14 (10.2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009" w:rsidRPr="00506084" w:rsidRDefault="007E3009" w:rsidP="00D54E2E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26 (7.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009" w:rsidRPr="00506084" w:rsidRDefault="007E3009" w:rsidP="00D54E2E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1.49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009" w:rsidRPr="00506084" w:rsidRDefault="007E3009" w:rsidP="00C02CFF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0.755-2.95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009" w:rsidRPr="00506084" w:rsidRDefault="007E3009" w:rsidP="00D54E2E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7E3009" w:rsidRPr="00506084">
        <w:trPr>
          <w:trHeight w:val="454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009" w:rsidRPr="00506084" w:rsidRDefault="007E3009" w:rsidP="00D54E2E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  <w:r w:rsidRPr="00506084">
              <w:rPr>
                <w:rFonts w:ascii="Times New Roman" w:hAnsi="Times New Roman"/>
                <w:bCs/>
                <w:sz w:val="20"/>
                <w:szCs w:val="20"/>
              </w:rPr>
              <w:t>080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009" w:rsidRPr="00506084" w:rsidRDefault="007E3009" w:rsidP="00D54E2E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18 (13.1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009" w:rsidRPr="00506084" w:rsidRDefault="007E3009" w:rsidP="00D54E2E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58 (15.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009" w:rsidRPr="00506084" w:rsidRDefault="007E3009" w:rsidP="00D54E2E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0.8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009" w:rsidRPr="00506084" w:rsidRDefault="007E3009" w:rsidP="00C02CFF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0.456-1.42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009" w:rsidRPr="00506084" w:rsidRDefault="007E3009" w:rsidP="00D54E2E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7E3009" w:rsidRPr="00506084">
        <w:trPr>
          <w:trHeight w:val="454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009" w:rsidRPr="00506084" w:rsidRDefault="007E3009" w:rsidP="00D54E2E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  <w:r w:rsidRPr="00506084">
              <w:rPr>
                <w:rFonts w:ascii="Times New Roman" w:hAnsi="Times New Roman"/>
                <w:bCs/>
                <w:sz w:val="20"/>
                <w:szCs w:val="20"/>
              </w:rPr>
              <w:t>090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009" w:rsidRPr="00506084" w:rsidRDefault="007E3009" w:rsidP="00D54E2E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14 (10.2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009" w:rsidRPr="00506084" w:rsidRDefault="007E3009" w:rsidP="00D54E2E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101 (27.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009" w:rsidRPr="00506084" w:rsidRDefault="007E3009" w:rsidP="00D54E2E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0.3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009" w:rsidRPr="00506084" w:rsidRDefault="007E3009" w:rsidP="00C02CFF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0.165-0.54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009" w:rsidRPr="00506084" w:rsidRDefault="007E3009" w:rsidP="00D54E2E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0.0007</w:t>
            </w:r>
          </w:p>
        </w:tc>
      </w:tr>
      <w:tr w:rsidR="007E3009" w:rsidRPr="00506084">
        <w:trPr>
          <w:trHeight w:val="454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009" w:rsidRPr="00506084" w:rsidRDefault="007E3009" w:rsidP="00D54E2E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  <w:r w:rsidRPr="00506084">
              <w:rPr>
                <w:rFonts w:ascii="Times New Roman" w:hAnsi="Times New Roman"/>
                <w:bCs/>
                <w:sz w:val="20"/>
                <w:szCs w:val="20"/>
              </w:rPr>
              <w:t>110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009" w:rsidRPr="00506084" w:rsidRDefault="007E3009" w:rsidP="00D54E2E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5 (3.7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009" w:rsidRPr="00506084" w:rsidRDefault="007E3009" w:rsidP="00D54E2E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16 (4.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009" w:rsidRPr="00506084" w:rsidRDefault="007E3009" w:rsidP="00D54E2E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0.83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009" w:rsidRPr="00506084" w:rsidRDefault="007E3009" w:rsidP="00C02CFF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0.298-2.3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009" w:rsidRPr="00506084" w:rsidRDefault="007E3009" w:rsidP="00D54E2E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7E3009" w:rsidRPr="00506084">
        <w:trPr>
          <w:trHeight w:val="454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009" w:rsidRPr="00506084" w:rsidRDefault="007E3009" w:rsidP="00D54E2E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  <w:r w:rsidRPr="00506084">
              <w:rPr>
                <w:rFonts w:ascii="Times New Roman" w:hAnsi="Times New Roman"/>
                <w:bCs/>
                <w:sz w:val="20"/>
                <w:szCs w:val="20"/>
              </w:rPr>
              <w:t>120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009" w:rsidRPr="00506084" w:rsidRDefault="007E3009" w:rsidP="00D54E2E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11 (8.0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009" w:rsidRPr="00506084" w:rsidRDefault="007E3009" w:rsidP="00D54E2E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33 (9.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009" w:rsidRPr="00506084" w:rsidRDefault="007E3009" w:rsidP="00D54E2E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0.88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009" w:rsidRPr="00506084" w:rsidRDefault="007E3009" w:rsidP="00C02CFF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0.433-1.8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009" w:rsidRPr="00506084" w:rsidRDefault="007E3009" w:rsidP="00D54E2E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7E3009" w:rsidRPr="00506084">
        <w:trPr>
          <w:trHeight w:val="454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009" w:rsidRPr="00506084" w:rsidRDefault="007E3009" w:rsidP="00D54E2E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  <w:r w:rsidRPr="00506084">
              <w:rPr>
                <w:rFonts w:ascii="Times New Roman" w:hAnsi="Times New Roman"/>
                <w:bCs/>
                <w:sz w:val="20"/>
                <w:szCs w:val="20"/>
              </w:rPr>
              <w:t>120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009" w:rsidRPr="00506084" w:rsidRDefault="007E3009" w:rsidP="00D54E2E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1 (0.7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009" w:rsidRPr="00506084" w:rsidRDefault="007E3009" w:rsidP="00D54E2E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13 (3.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009" w:rsidRPr="00506084" w:rsidRDefault="007E3009" w:rsidP="00D54E2E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0.2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009" w:rsidRPr="00506084" w:rsidRDefault="007E3009" w:rsidP="00C02CFF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0.026-1.54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009" w:rsidRPr="00506084" w:rsidRDefault="007E3009" w:rsidP="00D54E2E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7E3009" w:rsidRPr="00506084">
        <w:trPr>
          <w:trHeight w:val="454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009" w:rsidRPr="00506084" w:rsidRDefault="007E3009" w:rsidP="00D54E2E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  <w:r w:rsidRPr="00506084">
              <w:rPr>
                <w:rFonts w:ascii="Times New Roman" w:hAnsi="Times New Roman"/>
                <w:bCs/>
                <w:sz w:val="20"/>
                <w:szCs w:val="20"/>
              </w:rPr>
              <w:t>130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009" w:rsidRPr="00506084" w:rsidRDefault="007E3009" w:rsidP="00D54E2E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7 (5.1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009" w:rsidRPr="00506084" w:rsidRDefault="007E3009" w:rsidP="00D54E2E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49 (13.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009" w:rsidRPr="00506084" w:rsidRDefault="007E3009" w:rsidP="00D54E2E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0.34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009" w:rsidRPr="00506084" w:rsidRDefault="007E3009" w:rsidP="00C02CFF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0.154-0.79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009" w:rsidRPr="00506084" w:rsidRDefault="007E3009" w:rsidP="00D54E2E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0.1584</w:t>
            </w:r>
          </w:p>
        </w:tc>
      </w:tr>
      <w:tr w:rsidR="007E3009" w:rsidRPr="00506084">
        <w:trPr>
          <w:trHeight w:val="454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009" w:rsidRPr="00506084" w:rsidRDefault="007E3009" w:rsidP="00D54E2E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  <w:r w:rsidRPr="00506084">
              <w:rPr>
                <w:rFonts w:ascii="Times New Roman" w:hAnsi="Times New Roman"/>
                <w:bCs/>
                <w:sz w:val="20"/>
                <w:szCs w:val="20"/>
              </w:rPr>
              <w:t>140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009" w:rsidRPr="00506084" w:rsidRDefault="007E3009" w:rsidP="00D54E2E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7 (5.1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009" w:rsidRPr="00506084" w:rsidRDefault="007E3009" w:rsidP="00D54E2E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8 (2.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009" w:rsidRPr="00506084" w:rsidRDefault="007E3009" w:rsidP="00D54E2E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2.41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009" w:rsidRPr="00506084" w:rsidRDefault="007E3009" w:rsidP="00C02CFF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0.859-6.79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009" w:rsidRPr="00506084" w:rsidRDefault="007E3009" w:rsidP="00D54E2E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7E3009" w:rsidRPr="00506084">
        <w:trPr>
          <w:trHeight w:val="454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009" w:rsidRPr="00506084" w:rsidRDefault="007E3009" w:rsidP="00D54E2E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  <w:r w:rsidRPr="00506084">
              <w:rPr>
                <w:rFonts w:ascii="Times New Roman" w:hAnsi="Times New Roman"/>
                <w:bCs/>
                <w:sz w:val="20"/>
                <w:szCs w:val="20"/>
              </w:rPr>
              <w:t>140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009" w:rsidRPr="00506084" w:rsidRDefault="007E3009" w:rsidP="00D54E2E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4 (2.9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009" w:rsidRPr="00506084" w:rsidRDefault="007E3009" w:rsidP="00D54E2E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14 (3.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009" w:rsidRPr="00506084" w:rsidRDefault="007E3009" w:rsidP="00D54E2E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0.75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009" w:rsidRPr="00506084" w:rsidRDefault="007E3009" w:rsidP="00C02CFF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0.245-2.34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009" w:rsidRPr="00506084" w:rsidRDefault="007E3009" w:rsidP="00D54E2E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7E3009" w:rsidRPr="00506084">
        <w:trPr>
          <w:trHeight w:val="454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009" w:rsidRPr="00506084" w:rsidRDefault="007E3009" w:rsidP="00D54E2E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  <w:r w:rsidRPr="00506084">
              <w:rPr>
                <w:rFonts w:ascii="Times New Roman" w:hAnsi="Times New Roman"/>
                <w:bCs/>
                <w:sz w:val="20"/>
                <w:szCs w:val="20"/>
              </w:rPr>
              <w:t>140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009" w:rsidRPr="00506084" w:rsidRDefault="007E3009" w:rsidP="00D54E2E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4 (2.9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009" w:rsidRPr="00506084" w:rsidRDefault="007E3009" w:rsidP="00D54E2E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8 (2.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009" w:rsidRPr="00506084" w:rsidRDefault="007E3009" w:rsidP="00D54E2E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1.35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009" w:rsidRPr="00506084" w:rsidRDefault="007E3009" w:rsidP="00C02CFF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0.400-4.55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009" w:rsidRPr="00506084" w:rsidRDefault="007E3009" w:rsidP="00D54E2E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7E3009" w:rsidRPr="00506084">
        <w:trPr>
          <w:trHeight w:val="454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009" w:rsidRPr="00506084" w:rsidRDefault="007E3009" w:rsidP="00D54E2E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  <w:r w:rsidRPr="00506084">
              <w:rPr>
                <w:rFonts w:ascii="Times New Roman" w:hAnsi="Times New Roman"/>
                <w:bCs/>
                <w:sz w:val="20"/>
                <w:szCs w:val="20"/>
              </w:rPr>
              <w:t>145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009" w:rsidRPr="00506084" w:rsidRDefault="007E3009" w:rsidP="00D54E2E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5 (3.7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009" w:rsidRPr="00506084" w:rsidRDefault="007E3009" w:rsidP="00D54E2E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19 (5.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009" w:rsidRPr="00506084" w:rsidRDefault="007E3009" w:rsidP="00D54E2E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0.69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009" w:rsidRPr="00506084" w:rsidRDefault="007E3009" w:rsidP="00C02CFF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0.254-1.89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009" w:rsidRPr="00506084" w:rsidRDefault="007E3009" w:rsidP="00D54E2E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7E3009" w:rsidRPr="00506084">
        <w:trPr>
          <w:trHeight w:val="454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009" w:rsidRPr="00506084" w:rsidRDefault="007E3009" w:rsidP="00D54E2E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  <w:r w:rsidRPr="00506084">
              <w:rPr>
                <w:rFonts w:ascii="Times New Roman" w:hAnsi="Times New Roman"/>
                <w:bCs/>
                <w:sz w:val="20"/>
                <w:szCs w:val="20"/>
              </w:rPr>
              <w:t>150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009" w:rsidRPr="00506084" w:rsidRDefault="007E3009" w:rsidP="00D54E2E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34 (24.8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009" w:rsidRPr="00506084" w:rsidRDefault="007E3009" w:rsidP="00D54E2E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60 (16.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009" w:rsidRPr="00506084" w:rsidRDefault="007E3009" w:rsidP="00D54E2E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1.68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009" w:rsidRPr="00506084" w:rsidRDefault="007E3009" w:rsidP="00C02CFF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1.049-2.71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009" w:rsidRPr="00506084" w:rsidRDefault="007E3009" w:rsidP="00D54E2E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0.5379</w:t>
            </w:r>
          </w:p>
        </w:tc>
      </w:tr>
      <w:tr w:rsidR="007E3009" w:rsidRPr="00506084">
        <w:trPr>
          <w:trHeight w:val="454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009" w:rsidRPr="00506084" w:rsidRDefault="007E3009" w:rsidP="00D54E2E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  <w:r w:rsidRPr="00506084">
              <w:rPr>
                <w:rFonts w:ascii="Times New Roman" w:hAnsi="Times New Roman"/>
                <w:bCs/>
                <w:sz w:val="20"/>
                <w:szCs w:val="20"/>
              </w:rPr>
              <w:t>150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009" w:rsidRPr="00506084" w:rsidRDefault="007E3009" w:rsidP="00D54E2E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19 (13.9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009" w:rsidRPr="00506084" w:rsidRDefault="007E3009" w:rsidP="00D54E2E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80 (21.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009" w:rsidRPr="00506084" w:rsidRDefault="007E3009" w:rsidP="00D54E2E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0.57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009" w:rsidRPr="00506084" w:rsidRDefault="007E3009" w:rsidP="00C02CFF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0.335-0.99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009" w:rsidRPr="00506084" w:rsidRDefault="007E3009" w:rsidP="00D54E2E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0.8316</w:t>
            </w:r>
          </w:p>
        </w:tc>
      </w:tr>
      <w:tr w:rsidR="007E3009" w:rsidRPr="00506084">
        <w:trPr>
          <w:trHeight w:val="454"/>
        </w:trPr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E3009" w:rsidRPr="00506084" w:rsidRDefault="007E3009" w:rsidP="00D54E2E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506084">
              <w:rPr>
                <w:rFonts w:ascii="Times New Roman" w:hAnsi="Times New Roman"/>
                <w:bCs/>
                <w:sz w:val="20"/>
                <w:szCs w:val="20"/>
              </w:rPr>
              <w:t>X</w:t>
            </w:r>
            <w:r w:rsidRPr="00506084">
              <w:rPr>
                <w:rFonts w:ascii="Times New Roman" w:hAnsi="Times New Roman" w:hint="eastAsia"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E3009" w:rsidRPr="00506084" w:rsidRDefault="007E3009" w:rsidP="00D54E2E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13 (9.5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E3009" w:rsidRPr="00506084" w:rsidRDefault="007E3009" w:rsidP="00D54E2E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24 (6.5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E3009" w:rsidRPr="00506084" w:rsidRDefault="007E3009" w:rsidP="00D54E2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E3009" w:rsidRPr="00506084" w:rsidRDefault="007E3009" w:rsidP="00D54E2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E3009" w:rsidRPr="00506084" w:rsidRDefault="007E3009" w:rsidP="00D54E2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7E3009" w:rsidRPr="00506084" w:rsidRDefault="007E3009" w:rsidP="007E3009">
      <w:pPr>
        <w:jc w:val="left"/>
        <w:rPr>
          <w:rFonts w:ascii="Times New Roman" w:hAnsi="Times New Roman"/>
          <w:sz w:val="22"/>
          <w:szCs w:val="22"/>
        </w:rPr>
      </w:pPr>
      <w:r w:rsidRPr="00506084">
        <w:rPr>
          <w:rFonts w:ascii="Times New Roman" w:hAnsi="Times New Roman"/>
          <w:iCs/>
          <w:sz w:val="22"/>
          <w:szCs w:val="22"/>
        </w:rPr>
        <w:t>p</w:t>
      </w:r>
      <w:r w:rsidRPr="00506084">
        <w:rPr>
          <w:rFonts w:ascii="Times New Roman" w:hAnsi="Times New Roman"/>
          <w:iCs/>
          <w:sz w:val="22"/>
          <w:szCs w:val="22"/>
          <w:vertAlign w:val="superscript"/>
        </w:rPr>
        <w:t>uncorr</w:t>
      </w:r>
      <w:r w:rsidRPr="00506084">
        <w:rPr>
          <w:rFonts w:ascii="Times New Roman" w:hAnsi="Times New Roman"/>
          <w:sz w:val="22"/>
          <w:szCs w:val="22"/>
        </w:rPr>
        <w:t xml:space="preserve"> was corrected by multiplying the value by 18 to calculate </w:t>
      </w:r>
      <w:r w:rsidRPr="00506084">
        <w:rPr>
          <w:rFonts w:ascii="Times New Roman" w:hAnsi="Times New Roman"/>
          <w:iCs/>
          <w:sz w:val="22"/>
          <w:szCs w:val="22"/>
        </w:rPr>
        <w:t>p</w:t>
      </w:r>
      <w:r w:rsidRPr="00506084">
        <w:rPr>
          <w:rFonts w:ascii="Times New Roman" w:hAnsi="Times New Roman"/>
          <w:iCs/>
          <w:sz w:val="22"/>
          <w:szCs w:val="22"/>
          <w:vertAlign w:val="superscript"/>
        </w:rPr>
        <w:t>corr</w:t>
      </w:r>
      <w:r w:rsidRPr="00506084">
        <w:rPr>
          <w:rFonts w:ascii="Times New Roman" w:hAnsi="Times New Roman"/>
          <w:iCs/>
          <w:sz w:val="22"/>
          <w:szCs w:val="22"/>
        </w:rPr>
        <w:t xml:space="preserve">. </w:t>
      </w:r>
    </w:p>
    <w:p w:rsidR="007E3009" w:rsidRPr="00506084" w:rsidRDefault="007E3009" w:rsidP="007E3009">
      <w:pPr>
        <w:jc w:val="left"/>
        <w:rPr>
          <w:rFonts w:ascii="Times New Roman" w:hAnsi="Times New Roman"/>
          <w:sz w:val="22"/>
          <w:szCs w:val="22"/>
        </w:rPr>
      </w:pPr>
    </w:p>
    <w:p w:rsidR="007E3009" w:rsidRPr="00506084" w:rsidRDefault="007E3009" w:rsidP="007E3009">
      <w:pPr>
        <w:jc w:val="left"/>
        <w:rPr>
          <w:rFonts w:ascii="Times New Roman" w:hAnsi="Times New Roman"/>
          <w:sz w:val="22"/>
          <w:szCs w:val="22"/>
        </w:rPr>
      </w:pPr>
      <w:r w:rsidRPr="00506084">
        <w:rPr>
          <w:rFonts w:ascii="Times New Roman" w:hAnsi="Times New Roman"/>
          <w:bCs/>
          <w:sz w:val="22"/>
          <w:szCs w:val="22"/>
        </w:rPr>
        <w:t>X</w:t>
      </w:r>
      <w:r w:rsidRPr="00506084">
        <w:rPr>
          <w:rFonts w:ascii="Times New Roman" w:hAnsi="Times New Roman" w:hint="eastAsia"/>
          <w:bCs/>
          <w:sz w:val="22"/>
          <w:szCs w:val="22"/>
          <w:vertAlign w:val="superscript"/>
        </w:rPr>
        <w:t>c</w:t>
      </w:r>
      <w:r w:rsidRPr="00506084">
        <w:rPr>
          <w:rFonts w:ascii="Times New Roman" w:hAnsi="Times New Roman"/>
          <w:bCs/>
          <w:sz w:val="22"/>
          <w:szCs w:val="22"/>
          <w:vertAlign w:val="superscript"/>
        </w:rPr>
        <w:t xml:space="preserve"> </w:t>
      </w:r>
      <w:r w:rsidRPr="00506084">
        <w:rPr>
          <w:rFonts w:ascii="Times New Roman" w:hAnsi="Times New Roman"/>
          <w:bCs/>
          <w:sz w:val="22"/>
          <w:szCs w:val="22"/>
        </w:rPr>
        <w:t xml:space="preserve">includes all observed alleles at the </w:t>
      </w:r>
      <w:r w:rsidRPr="00506084">
        <w:rPr>
          <w:rFonts w:ascii="Times New Roman" w:hAnsi="Times New Roman"/>
          <w:bCs/>
          <w:i/>
          <w:sz w:val="22"/>
          <w:szCs w:val="22"/>
        </w:rPr>
        <w:t>HLA-DRB1</w:t>
      </w:r>
      <w:r w:rsidRPr="00506084">
        <w:rPr>
          <w:rFonts w:ascii="Times New Roman" w:hAnsi="Times New Roman"/>
          <w:bCs/>
          <w:sz w:val="22"/>
          <w:szCs w:val="22"/>
        </w:rPr>
        <w:t xml:space="preserve"> locus with frequencies of less than 1% in subjects; </w:t>
      </w:r>
      <w:r w:rsidRPr="00506084">
        <w:rPr>
          <w:rFonts w:ascii="Times New Roman" w:hAnsi="Times New Roman"/>
          <w:bCs/>
          <w:i/>
          <w:sz w:val="22"/>
          <w:szCs w:val="22"/>
        </w:rPr>
        <w:t>DRB1*0301, DRB1*0401, DRB1*0404, DRB1*0407, DRB1*0410, DRB1*0701, DRB1*1001, DRB1*1106, DRB1*1301, DRB1*1601</w:t>
      </w:r>
      <w:r w:rsidRPr="00506084">
        <w:rPr>
          <w:rFonts w:ascii="Times New Roman" w:hAnsi="Times New Roman" w:hint="eastAsia"/>
          <w:bCs/>
          <w:i/>
          <w:sz w:val="22"/>
          <w:szCs w:val="22"/>
        </w:rPr>
        <w:t xml:space="preserve"> </w:t>
      </w:r>
      <w:r w:rsidRPr="00506084">
        <w:rPr>
          <w:rFonts w:ascii="Times New Roman" w:hAnsi="Times New Roman"/>
          <w:bCs/>
          <w:sz w:val="22"/>
          <w:szCs w:val="22"/>
        </w:rPr>
        <w:t xml:space="preserve">and </w:t>
      </w:r>
      <w:r w:rsidRPr="00506084">
        <w:rPr>
          <w:rFonts w:ascii="Times New Roman" w:hAnsi="Times New Roman"/>
          <w:bCs/>
          <w:i/>
          <w:sz w:val="22"/>
          <w:szCs w:val="22"/>
        </w:rPr>
        <w:t>DRB1*1602</w:t>
      </w:r>
      <w:r w:rsidRPr="00506084">
        <w:rPr>
          <w:rFonts w:ascii="Times New Roman" w:hAnsi="Times New Roman" w:hint="eastAsia"/>
          <w:bCs/>
          <w:i/>
          <w:sz w:val="22"/>
          <w:szCs w:val="22"/>
        </w:rPr>
        <w:t>.</w:t>
      </w:r>
    </w:p>
    <w:p w:rsidR="007E3009" w:rsidRPr="00506084" w:rsidRDefault="007E3009" w:rsidP="007E3009">
      <w:pPr>
        <w:jc w:val="left"/>
        <w:rPr>
          <w:rFonts w:ascii="Times New Roman" w:hAnsi="Times New Roman"/>
          <w:sz w:val="22"/>
          <w:szCs w:val="22"/>
        </w:rPr>
      </w:pPr>
    </w:p>
    <w:p w:rsidR="007E3009" w:rsidRPr="00506084" w:rsidRDefault="007E3009" w:rsidP="007E3009">
      <w:pPr>
        <w:jc w:val="left"/>
        <w:rPr>
          <w:rFonts w:ascii="Times New Roman" w:hAnsi="Times New Roman"/>
          <w:sz w:val="22"/>
          <w:szCs w:val="22"/>
        </w:rPr>
      </w:pPr>
      <w:r w:rsidRPr="00506084">
        <w:rPr>
          <w:rFonts w:ascii="Times New Roman" w:hAnsi="Times New Roman"/>
          <w:sz w:val="22"/>
          <w:szCs w:val="22"/>
        </w:rPr>
        <w:t>CI, confidence interval; HCs, healthy controls; LESCLs, longitudinally extensive spinal cord lesions extending over three or more vertebral segments; MS, multiple sclerosis; OR, odds ratio; p</w:t>
      </w:r>
      <w:r w:rsidRPr="00506084">
        <w:rPr>
          <w:rFonts w:ascii="Times New Roman" w:hAnsi="Times New Roman"/>
          <w:iCs/>
          <w:sz w:val="22"/>
          <w:szCs w:val="22"/>
          <w:vertAlign w:val="superscript"/>
        </w:rPr>
        <w:t>corr</w:t>
      </w:r>
      <w:r w:rsidRPr="00506084">
        <w:rPr>
          <w:rFonts w:ascii="Times New Roman" w:hAnsi="Times New Roman"/>
          <w:sz w:val="22"/>
          <w:szCs w:val="22"/>
        </w:rPr>
        <w:t>, corrected p</w:t>
      </w:r>
      <w:r w:rsidRPr="00506084">
        <w:rPr>
          <w:rFonts w:ascii="Times New Roman" w:hAnsi="Times New Roman"/>
          <w:i/>
          <w:sz w:val="22"/>
          <w:szCs w:val="22"/>
        </w:rPr>
        <w:t xml:space="preserve"> </w:t>
      </w:r>
      <w:r w:rsidRPr="00506084">
        <w:rPr>
          <w:rFonts w:ascii="Times New Roman" w:hAnsi="Times New Roman"/>
          <w:sz w:val="22"/>
          <w:szCs w:val="22"/>
        </w:rPr>
        <w:t>value.</w:t>
      </w:r>
    </w:p>
    <w:p w:rsidR="007E3009" w:rsidRDefault="007E3009" w:rsidP="007E3009">
      <w:pPr>
        <w:jc w:val="left"/>
        <w:rPr>
          <w:rFonts w:hint="eastAsia"/>
        </w:rPr>
      </w:pPr>
    </w:p>
    <w:p w:rsidR="00AD0C30" w:rsidRDefault="007E3009"/>
    <w:sectPr w:rsidR="00AD0C30" w:rsidSect="00F7440D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7E3009"/>
    <w:rsid w:val="007E3009"/>
  </w:rsids>
  <m:mathPr>
    <m:mathFont m:val="Wingdings 3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3009"/>
    <w:pPr>
      <w:widowControl w:val="0"/>
      <w:jc w:val="both"/>
    </w:pPr>
    <w:rPr>
      <w:rFonts w:ascii="Century" w:eastAsia="ＭＳ 明朝" w:hAnsi="Century" w:cs="Times New Roman"/>
      <w:kern w:val="2"/>
      <w:sz w:val="21"/>
      <w:lang w:eastAsia="ja-JP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a Brunton</dc:creator>
  <cp:keywords/>
  <cp:lastModifiedBy>Tessa Brunton</cp:lastModifiedBy>
  <cp:revision>1</cp:revision>
  <dcterms:created xsi:type="dcterms:W3CDTF">2012-10-17T15:08:00Z</dcterms:created>
  <dcterms:modified xsi:type="dcterms:W3CDTF">2012-10-17T15:08:00Z</dcterms:modified>
</cp:coreProperties>
</file>